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10"/>
        <w:gridCol w:w="1520"/>
        <w:gridCol w:w="1300"/>
        <w:gridCol w:w="1460"/>
        <w:gridCol w:w="1360"/>
        <w:gridCol w:w="1190"/>
      </w:tblGrid>
      <w:tr w:rsidR="00313F92" w:rsidRPr="006A7326" w14:paraId="36ADC908" w14:textId="77777777" w:rsidTr="007D4376">
        <w:trPr>
          <w:trHeight w:val="300"/>
          <w:jc w:val="center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74BE1A" w14:textId="77777777" w:rsidR="00313F92" w:rsidRPr="007677B7" w:rsidRDefault="00313F92" w:rsidP="007D4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i-FI"/>
              </w:rPr>
            </w:pPr>
            <w:r>
              <w:rPr>
                <w:b/>
                <w:bCs/>
                <w:szCs w:val="24"/>
                <w:lang w:val="en-US"/>
              </w:rPr>
              <w:t xml:space="preserve">Table S2 </w:t>
            </w:r>
            <w:r w:rsidRPr="00807541">
              <w:rPr>
                <w:b/>
                <w:bCs/>
                <w:lang w:val="en-US"/>
              </w:rPr>
              <w:t xml:space="preserve">Characteristics of </w:t>
            </w:r>
            <w:r>
              <w:rPr>
                <w:b/>
                <w:bCs/>
                <w:lang w:val="en-US"/>
              </w:rPr>
              <w:t xml:space="preserve">females in the </w:t>
            </w:r>
            <w:r w:rsidRPr="00807541">
              <w:rPr>
                <w:b/>
                <w:bCs/>
                <w:lang w:val="en-US"/>
              </w:rPr>
              <w:t>study population</w:t>
            </w:r>
          </w:p>
        </w:tc>
      </w:tr>
      <w:tr w:rsidR="00313F92" w:rsidRPr="001436FD" w14:paraId="74A2A98C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0CB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riable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306B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All</w:t>
            </w:r>
            <w:proofErr w:type="spellEnd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subj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5C82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Low</w:t>
            </w:r>
            <w:proofErr w:type="spellEnd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 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CCEB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Medium Hb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446E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High</w:t>
            </w:r>
            <w:proofErr w:type="spellEnd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 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1241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p-</w:t>
            </w:r>
            <w:proofErr w:type="spellStart"/>
            <w:r w:rsidRPr="001436FD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</w:tr>
      <w:tr w:rsidR="00313F92" w:rsidRPr="001436FD" w14:paraId="774A0E21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4F513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b (g/d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BF12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3.6 (8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FC2F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24.7 (3.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6FDA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3.4 (2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DE8E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43.8 (4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CBBB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4A7BAEA0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D001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Number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of 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subject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9F8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95C1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1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206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12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B93F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10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740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</w:tr>
      <w:tr w:rsidR="00313F92" w:rsidRPr="001436FD" w14:paraId="0774ECE4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707C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Current smokers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BE2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5BBF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94F8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6CA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FE6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49</w:t>
            </w:r>
          </w:p>
        </w:tc>
      </w:tr>
      <w:tr w:rsidR="00313F92" w:rsidRPr="001436FD" w14:paraId="0F198775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0A0E6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Insufficient sleep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968A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B07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3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2C0F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1B2D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716F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36</w:t>
            </w:r>
          </w:p>
        </w:tc>
      </w:tr>
      <w:tr w:rsidR="00313F92" w:rsidRPr="001436FD" w14:paraId="7A7A35DE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E590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val="en-US"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itting time ≥ 11 h/d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A9DB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0469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1375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5FE9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5DBB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31</w:t>
            </w:r>
          </w:p>
        </w:tc>
      </w:tr>
      <w:tr w:rsidR="00313F92" w:rsidRPr="001436FD" w14:paraId="259D7E79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718FA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P medication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5D1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C867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073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4217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5C32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39</w:t>
            </w:r>
          </w:p>
        </w:tc>
      </w:tr>
      <w:tr w:rsidR="00313F92" w:rsidRPr="001436FD" w14:paraId="1DADA866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9BBB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ipid medication (n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3AB4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DD0E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4042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755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3039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856</w:t>
            </w:r>
          </w:p>
        </w:tc>
      </w:tr>
      <w:tr w:rsidR="00313F92" w:rsidRPr="001436FD" w14:paraId="0EFD0AEA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2242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Alcohol consumption (g/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1B08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.0 (7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118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.7 (7.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5C7E6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8 (7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29F5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.5 (8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BB5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724</w:t>
            </w:r>
          </w:p>
        </w:tc>
      </w:tr>
      <w:tr w:rsidR="00313F92" w:rsidRPr="001436FD" w14:paraId="13A3D08A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8697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VPA (min/d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36F8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3.6 (30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B1BD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66.6 (30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8A42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2.3 (32.2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D84B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1.7 (27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85A0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07</w:t>
            </w:r>
          </w:p>
        </w:tc>
      </w:tr>
      <w:tr w:rsidR="00313F92" w:rsidRPr="001436FD" w14:paraId="1A1820EE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3E9F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eight (cm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38C8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65.5 (5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3B8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65.3 (6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DF0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65.3 (5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634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66.0 (5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0F3D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554</w:t>
            </w:r>
          </w:p>
        </w:tc>
      </w:tr>
      <w:tr w:rsidR="00313F92" w:rsidRPr="001436FD" w14:paraId="7FBB0304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B4146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Weight (kg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0B0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9.8 (12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5358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66.1 (8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2AE1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8.9 (12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E925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74.9 (13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B41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62F05895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FB71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MI (kg/m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23A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5.5 (4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4BB4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4.2 (3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4A3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5.2 (4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BC9C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7.2 (4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9320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04DD1F47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32E8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WH ratio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C1E0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5 (0.0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89C2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84 (0.0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70A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4 (0.0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FDE1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6 (0.0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870D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10</w:t>
            </w:r>
          </w:p>
        </w:tc>
      </w:tr>
      <w:tr w:rsidR="00313F92" w:rsidRPr="001436FD" w14:paraId="5C0B4C33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5AB5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</w:t>
            </w:r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p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ean (mmHg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7D4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18.7 (15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ED1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15.8 (13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5952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18.6 (14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D42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21.8 (18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0098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17</w:t>
            </w:r>
          </w:p>
        </w:tc>
      </w:tr>
      <w:tr w:rsidR="00313F92" w:rsidRPr="001436FD" w14:paraId="11721B8E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77398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D</w:t>
            </w:r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bp</w:t>
            </w:r>
            <w:proofErr w:type="spellEnd"/>
            <w:r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ean (mmHg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7240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0.5 (10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DB93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77.8 (9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83C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0.9 (10.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A0F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83.1 (11.3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0D1F3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1084354B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97C30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AP (mmHg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65A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3.2 (11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4521B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90.5 (10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B3AD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3.5 (11.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DA11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6.0 (13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9349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2</w:t>
            </w:r>
          </w:p>
        </w:tc>
      </w:tr>
      <w:tr w:rsidR="00313F92" w:rsidRPr="001436FD" w14:paraId="45EFFD99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D31F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fB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-glucose (mmol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202F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2 (0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A5F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.1 (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19AF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1 (0.4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27E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3 (0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EED3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4</w:t>
            </w:r>
          </w:p>
        </w:tc>
      </w:tr>
      <w:tr w:rsidR="00313F92" w:rsidRPr="001436FD" w14:paraId="47FBF358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E0B88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HOMA-IR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362F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50 (1.6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779D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3 (1.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AE39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5 (1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AA6B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.0 (2.0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D2F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14</w:t>
            </w:r>
          </w:p>
        </w:tc>
      </w:tr>
      <w:tr w:rsidR="00313F92" w:rsidRPr="001436FD" w14:paraId="5F27AAFA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357D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Total cholesterol (mmol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E1AB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2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3B42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.1 (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1FAB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2 (0.8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A56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3 (0.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459D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20</w:t>
            </w:r>
          </w:p>
        </w:tc>
      </w:tr>
      <w:tr w:rsidR="00313F92" w:rsidRPr="001436FD" w14:paraId="4789A36F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72E2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DL cholesterol (mmol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9F9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7 (0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C67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74 (0.3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9B5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71 (0.3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14A1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62 (0.3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4422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50</w:t>
            </w:r>
          </w:p>
        </w:tc>
      </w:tr>
      <w:tr w:rsidR="00313F92" w:rsidRPr="001436FD" w14:paraId="052EC819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C30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LDL 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cholesterol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mmol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888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2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3EBA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3.1 (0.8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4F66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2 (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D43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4 (0.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3130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6</w:t>
            </w:r>
          </w:p>
        </w:tc>
      </w:tr>
      <w:tr w:rsidR="00313F92" w:rsidRPr="001436FD" w14:paraId="65992476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F098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Triglycerides (mmol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E2EF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7 (0.4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D150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78 (0.4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D3A3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84 (0.5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FF79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01 (0.49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98BE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1</w:t>
            </w:r>
          </w:p>
        </w:tc>
      </w:tr>
      <w:tr w:rsidR="00313F92" w:rsidRPr="001436FD" w14:paraId="31FC546A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8B34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Hematocrit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1D68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0 (0.0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EB91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38 (0.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F002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0 (0.01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64B8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3 (0.0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C9F6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43D2DA48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F354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RBC count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12</w:t>
            </w: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FB2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.43 (0.3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8FF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4.2 (0.25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BA76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.4 (0.20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2039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4.7 (0.2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9F2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04F56650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CCA76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CV (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fL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BD3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0.5 (3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B21E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89.9 (4.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1625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0.4 (3.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70E0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91.3 (3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3169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21</w:t>
            </w:r>
          </w:p>
        </w:tc>
      </w:tr>
      <w:tr w:rsidR="00313F92" w:rsidRPr="001436FD" w14:paraId="722B659A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2AFE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CH (Pg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FF06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0.3 (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B608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9.8 (1.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3ACC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0.3 (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7566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0.8 (1.4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ABC0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31E46598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5ACB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MCHC (g/d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FFEB6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34.2 (6.9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B6D3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331 (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A0D2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35 (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69AA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37 (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7109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02B2BB68" w14:textId="77777777" w:rsidTr="007D4376">
        <w:trPr>
          <w:trHeight w:val="30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1A51E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RDW (%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1B6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.3 (0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839D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3.5 (0.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0ED7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.1 (0.7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A73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3.2 (0.7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26B1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73807B63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C2FC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platelet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3C4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64.5 (5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ECC0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71 (6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6F645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60 (56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B65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63 (51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280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86</w:t>
            </w:r>
          </w:p>
        </w:tc>
      </w:tr>
      <w:tr w:rsidR="00313F92" w:rsidRPr="001436FD" w14:paraId="122A62E1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A7AA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leucocyte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1267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37 (1.4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DD1D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.0 (1.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FAF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3 (1.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5DC5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.9 (1.6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31DC8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6AC46030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00C0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neutrophil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A74E3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08 (1.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E42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.8 (1.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AFF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0 (0.9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AA1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3.4 (1.2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459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58BE3AEE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B0E9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lymphocyte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AB78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64 (0.4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852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5 (0.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DB7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6 (0.5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337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8 (0.5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02A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&lt;.001</w:t>
            </w:r>
          </w:p>
        </w:tc>
      </w:tr>
      <w:tr w:rsidR="00313F92" w:rsidRPr="001436FD" w14:paraId="08AC0412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7957B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monocyte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E3B12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5 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DB89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3 (0.1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EE0E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3 (0.13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5BD8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8 (0.18)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C65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7</w:t>
            </w:r>
          </w:p>
        </w:tc>
      </w:tr>
      <w:tr w:rsidR="00313F92" w:rsidRPr="001436FD" w14:paraId="6F5A080A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D691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eosinophil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48631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19 (0.13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DA70C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7 (0.13)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345A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20 (0.12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4BFD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19 (0.14)</w:t>
            </w:r>
          </w:p>
        </w:tc>
        <w:tc>
          <w:tcPr>
            <w:tcW w:w="1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2D4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89</w:t>
            </w:r>
          </w:p>
        </w:tc>
      </w:tr>
      <w:tr w:rsidR="00313F92" w:rsidRPr="001436FD" w14:paraId="500B2C01" w14:textId="77777777" w:rsidTr="007D4376">
        <w:trPr>
          <w:trHeight w:val="360"/>
          <w:jc w:val="center"/>
        </w:trPr>
        <w:tc>
          <w:tcPr>
            <w:tcW w:w="2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34764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-</w:t>
            </w:r>
            <w:proofErr w:type="spellStart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basophils</w:t>
            </w:r>
            <w:proofErr w:type="spellEnd"/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10</w:t>
            </w:r>
            <w:r w:rsidRPr="001436FD">
              <w:rPr>
                <w:rFonts w:eastAsia="Times New Roman" w:cs="Times New Roman"/>
                <w:color w:val="000000"/>
                <w:sz w:val="22"/>
                <w:vertAlign w:val="superscript"/>
                <w:lang w:eastAsia="fi-FI"/>
              </w:rPr>
              <w:t>9</w:t>
            </w:r>
            <w:r w:rsidRPr="001436FD">
              <w:rPr>
                <w:rFonts w:eastAsia="Times New Roman" w:cs="Times New Roman"/>
                <w:color w:val="000000"/>
                <w:sz w:val="22"/>
                <w:lang w:eastAsia="fi-FI"/>
              </w:rPr>
              <w:t>/L)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6A68F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03 (0.0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30B70E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3 (0.02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EB7EB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03 (0.02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8D1E0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03 (0.02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85C57" w14:textId="77777777" w:rsidR="00313F92" w:rsidRPr="001436FD" w:rsidRDefault="00313F92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1436FD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08</w:t>
            </w:r>
          </w:p>
        </w:tc>
      </w:tr>
    </w:tbl>
    <w:p w14:paraId="14754023" w14:textId="77777777" w:rsidR="00B51E5D" w:rsidRDefault="00B51E5D"/>
    <w:sectPr w:rsidR="00B51E5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1E5D"/>
    <w:rsid w:val="00266377"/>
    <w:rsid w:val="00313F92"/>
    <w:rsid w:val="00B51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E2D352"/>
  <w15:chartTrackingRefBased/>
  <w15:docId w15:val="{290B8FBA-19E4-4FA9-8816-B450F76EF2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F92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51E5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1E5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1E5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1E5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1E5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1E5D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1E5D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1E5D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1E5D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5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1E5D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5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1E5D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5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1E5D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5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1E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2088</Characters>
  <Application>Microsoft Office Word</Application>
  <DocSecurity>0</DocSecurity>
  <Lines>17</Lines>
  <Paragraphs>4</Paragraphs>
  <ScaleCrop>false</ScaleCrop>
  <Company>University of Oulu</Company>
  <LinksUpToDate>false</LinksUpToDate>
  <CharactersWithSpaces>2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Tapio</dc:creator>
  <cp:keywords/>
  <dc:description/>
  <cp:lastModifiedBy>Joona Tapio</cp:lastModifiedBy>
  <cp:revision>2</cp:revision>
  <dcterms:created xsi:type="dcterms:W3CDTF">2024-05-17T07:44:00Z</dcterms:created>
  <dcterms:modified xsi:type="dcterms:W3CDTF">2024-05-17T07:44:00Z</dcterms:modified>
</cp:coreProperties>
</file>